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2. Economic evaluations: Study characteristics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378"/>
        <w:gridCol w:w="3780"/>
        <w:gridCol w:w="3200"/>
        <w:gridCol w:w="1230"/>
        <w:gridCol w:w="1150"/>
        <w:gridCol w:w="1800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management decisio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group (base case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sure of effectivenes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analysi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od, perspective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Staging of breast cancer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loka et al. 2005, Canada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ALND in all patients (MRM or one- or two-stage BCS+ALND+R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 with ALND in selected patients (If PET+ then MRM or one- or two-stage BCS+ALND+RT; If PET- then MRM or BCS+RT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5-year-old woman presenting with stage I or II breast cancer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rease in life expectanc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pital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recurrent ovarian cancer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nsueto et al. 2009, Italy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T (If CT+ and single/ multiple lesion then surgery/ chemotherapy; If CT- then follow-up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/CT for CT- (If PET/CT+ and single/ multiple lesion then surgery/ chemotherapy, If PET/CT- then follow-up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ET/CT for all (See b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irty-two consecutive patients (mean age: 57.3 years; range: 39–75 years), with suspected ovarian cancer recurrence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gery avoided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ealth care system 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head and neck cancer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er et al. 2009, USA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ND for all (baseline strateg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ND for patients with RD on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ND for patients with RD on PET/CT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-year-old man with node-positive stage IVA (i.e. T1-3 N2 M0) SCC of the oropharynx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ov model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are?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recurrent nasopharyngeal carcinoma (NPC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Yen et al. 2009, Taiwan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MRI (baseline strateg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MRI-PET (performing PET if MRI uncertain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-year-old male patient who was suspected of having recurrent NPC during post-treatment follow-u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?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pulmonary metastases from malignant melanoma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rug et al. 2010, Belgium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PET/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WB CT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with resected high risk MM (stage IIc and III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rkov model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liver metastases from colorectal cancer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ejeune et al. 2005, France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T (If CT+ then biopsy, followed by a second biopsy if negative results; If CT- then MRI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+PET (If CT+ then biopsy, followed by a second biopsy if negative results (If liver biopsy+ then PET); If CT- then PET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-year-old patient who had previously undergone resection for CRC, with suspected metachronous liver metastases, which were defined as lesions diagnosed during post-treatment follow-up by abdominal ultrasonograph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ow-up of non-small cell lung cancer (NSCLC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 xml:space="preserve">Van Loon et al. 2010, The Netherlands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onventional follow-up (anamnesis, physical examination and a chest X-ra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T-based follow-up (anamnesis, physical examination and a chest CT scan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) PET/CT-based follow-up (anamnesis, physical examination and a WB PET/CT scan) 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SCLC patients after radical RT with or without chemotherapy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ov model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2. Economic evaluations: Study characteristics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378"/>
        <w:gridCol w:w="3780"/>
        <w:gridCol w:w="3200"/>
        <w:gridCol w:w="1230"/>
        <w:gridCol w:w="1150"/>
        <w:gridCol w:w="1800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management decisio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group (base case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sure of effectivenes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analysi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od, perspective</w:t>
            </w:r>
          </w:p>
        </w:tc>
      </w:tr>
      <w:tr>
        <w:trPr/>
        <w:tc>
          <w:tcPr>
            <w:tcW w:w="17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non-small cell lung cancer (NSCLC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lzahouri et al. 2005, France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hest CT (If CT+ then MS or chemo-radiation; If CT- then surger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hest PET for CT- (If CT+ then MS or chemo-radiation; If CT- then PE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Chest PET for all with anatomical (chest) CT (If PET+ then MS or chemo-radiation; If PET- then surger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) Chest CT + chest PET for all (If CT+ and PET+ then chemo-radiation; If CT+ and PET- then MS or chemo-radiation; If CT- and PET+ then MS or chemo-radiation; If CT- and PET- then surgery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-year-old patient without distant metastases, in whom NSCLC has been histologically established and assessed as locally resectable by conventional staging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ird et al. 2007, Australia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WU consisting of an x-ray, a chest CT scan and brochoscopy (If CT- then MS or surgery; If CT+ then M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WU + WB PET (If PET+ then MS; If PET- then thoracotomy; If PET+ for distant metastasis then palliative care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-year-old man with whom NSCLC had been confirmed and who was fit for surgery or non surgical treatment. Distant metastasis had not been detected by conventional staging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cietal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Kee et al. 2010, UK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All patients will undergo MS (If MS- then surgery; If MS+ then chemo-radiation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All patients have a WB PET scan (If PET- then surgery; If PET+ then chemo-radiation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 with pathologically confirmed NSCLC (CT scan±bronchoscopy) referred for surger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ov model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?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Mansueto et al. 2007, Italy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)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) WB PET for indefinite C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) WB PET for al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For all 3 strategies: If CT or PET+ then medical therapy or surgery, while if CT or PET indefinite then diagnostic surgery, further diagnostic investigation or WW 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atients with known or suspected lung cancer 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</w:tbl>
    <w:p>
      <w:pPr>
        <w:pStyle w:val="Heading2"/>
        <w:rPr/>
      </w:pPr>
      <w:r>
        <w:br w:type="page"/>
      </w:r>
      <w:r>
        <w:rPr/>
        <w:t>Additional file 2. Economic evaluations: Study characteristics (cont’d)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378"/>
        <w:gridCol w:w="3780"/>
        <w:gridCol w:w="3200"/>
        <w:gridCol w:w="1230"/>
        <w:gridCol w:w="1150"/>
        <w:gridCol w:w="1800"/>
      </w:tblGrid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ncer/management decision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thor, year, country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 group (base case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sure of effectivenes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cremental analysi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od, perspective</w:t>
            </w:r>
          </w:p>
        </w:tc>
      </w:tr>
      <w:tr>
        <w:trPr/>
        <w:tc>
          <w:tcPr>
            <w:tcW w:w="17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ing of non-small cell lung cancer (NSCLC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Collaborating Centre for Acute Care, 2005, UK, Surgery model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Patients go straight to thoracotom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atients have a MS and then receive either radical RT (MS=N2/3) or thoracotomy (MS=N0/1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Patients have a PET scan and then receive either ASC (PET=M1+) or thoracotomy (PET=M0 N0/1) or go on to MS (PET=M0 N2/3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with potentially operable NSCLC (normal-sized lymph nodes on CT) with no clinical evidence of distant metastasi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cision tree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tional Collaborating Centre for Acute Care, 2005, UK, RT model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Patients go straight to radical R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atients have a PET scan and then receive either ASC (PET=M1+) or thoracotomy (PET=M0 N0/1) or radical RT (PET=M0 N2/3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with proven NSCLC and no clinical evidence of distant metastasis, who have a good performance status permitting radical RT, but who are not suitable for surgery or have refused surgery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LY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ut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cision tree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guyen et al. 2005, Canada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Chest CT: If CT+ then MS; If CT- then surger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Chest CT+WB PET: If CT+ then PET limited to detecting distant metastases (Biopsy or MS to confirm PET results); If CT- then PET for detecting mediastinal and distant metastases (Biopsy or MS to confirm PET results except for PET- for medistinal and distant metastases then surgery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</w:rPr>
              <w:t>Medically fit-for-surgery 65-year-old man with histologically confirmed NSCLC in whom pre-operative staging using conventional detection techniques was negative for mediastinal and distant metastase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tree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gnosis of a solitary pulmonary nodule (SPN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 xml:space="preserve">Lejeune et al. 2005, France 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) Wait and watc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) PET (If PET+ then biopsy or surgery; If PET- then WW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) CT+PET (If CT+ and PET+ then surgery; If CT+ and PET- then biopsy; If CT- and PET+ then biopsy; If CT- and PET- then WW)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-year-old male current smoker (1.5 packs per day) with a 2-cm SPN without calcification, specula and enlargements of mediastinal lymph node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G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st-effectivenes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ision model with two components: Decision tree and Markov model,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care system</w:t>
            </w:r>
          </w:p>
        </w:tc>
      </w:tr>
      <w:tr>
        <w:trPr/>
        <w:tc>
          <w:tcPr>
            <w:tcW w:w="143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ND: axillary lymph node dissection, ASC: active supportive care, BCS: breast conserving surgery, CRC: colorectal cancer, CT: computed tomography, CWU: conventional work up, LMG: life months gained, LYG: life years gained, MM: malignant melanoma, MRI: magnetic resonance imaging, MRM: modified radical mastectomy, MS: mediastinoscopy, ND: neck dissection, NPC: nasopharyngeal carcinoma, NSCLC: non-small cell lung cancer, PET: positron emission tomography, QALY: quality adjusted life year, RD: residual disease, RT: radiotherapy, SCC: squamous cell carcinoma, SPN: solitary pulmonary nodule, UK: United Kingdom, USA: United States of America, WB: whole body, WW: wait and watc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08:44:00Z</dcterms:created>
  <dc:creator>langer</dc:creator>
  <dc:description/>
  <cp:keywords/>
  <dc:language>en-US</dc:language>
  <cp:lastModifiedBy>langer</cp:lastModifiedBy>
  <cp:lastPrinted>2010-09-17T10:56:00Z</cp:lastPrinted>
  <dcterms:modified xsi:type="dcterms:W3CDTF">2010-09-17T13:31:00Z</dcterms:modified>
  <cp:revision>3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